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F78" w:rsidRPr="0040223D" w:rsidRDefault="00694F78" w:rsidP="00694F78">
      <w:pPr>
        <w:spacing w:line="480" w:lineRule="auto"/>
        <w:rPr>
          <w:highlight w:val="yellow"/>
        </w:rPr>
      </w:pPr>
    </w:p>
    <w:p w:rsidR="00694F78" w:rsidRPr="005D3387" w:rsidRDefault="00694F78" w:rsidP="00694F78">
      <w:pPr>
        <w:spacing w:line="480" w:lineRule="auto"/>
      </w:pPr>
      <w:r w:rsidRPr="005D3387">
        <w:t>1.Double click on the file name to activate the picture (may take a few seconds).</w:t>
      </w:r>
    </w:p>
    <w:p w:rsidR="00694F78" w:rsidRPr="005D3387" w:rsidRDefault="00694F78" w:rsidP="00694F78">
      <w:pPr>
        <w:spacing w:line="480" w:lineRule="auto"/>
      </w:pPr>
      <w:r w:rsidRPr="005D3387">
        <w:t xml:space="preserve">2.Activate the grey buttons on the left to explore preset annotated views. After activating all of them they move smoothly from one to another after re-clicking. You can rotate the object keeping the left mouse button pressed. Using the mouse wheel the object can be zoomed in/out. </w:t>
      </w:r>
    </w:p>
    <w:p w:rsidR="00694F78" w:rsidRPr="005D3387" w:rsidRDefault="00694F78" w:rsidP="00694F78">
      <w:pPr>
        <w:spacing w:line="480" w:lineRule="auto"/>
      </w:pPr>
      <w:r w:rsidRPr="005D3387">
        <w:t>3.Alternatively, click on the figure and a toolbar will appear on the top for full manipulation of the objects and the structures within. Several options are available in the toolbar. A versatile option is the following.</w:t>
      </w:r>
    </w:p>
    <w:p w:rsidR="00694F78" w:rsidRPr="005D3387" w:rsidRDefault="00694F78" w:rsidP="00694F78">
      <w:pPr>
        <w:spacing w:line="480" w:lineRule="auto"/>
      </w:pPr>
      <w:r w:rsidRPr="005D3387">
        <w:t>4.Click on the model tree close to the center of the toolbar, two windows appear on the left.</w:t>
      </w:r>
    </w:p>
    <w:p w:rsidR="00694F78" w:rsidRPr="005D3387" w:rsidRDefault="00694F78" w:rsidP="00694F78">
      <w:pPr>
        <w:spacing w:line="480" w:lineRule="auto"/>
      </w:pPr>
      <w:r w:rsidRPr="005D3387">
        <w:t>5.In the top window activate the pull down menu by clicking on the + box next to &lt;Root&gt;, and subsequently next to NO, and several boxes appear by name (atrium, ventricle etc.). By clicking on the boxed V adjacent to the name this structure (</w:t>
      </w:r>
      <w:proofErr w:type="gramStart"/>
      <w:r w:rsidRPr="005D3387">
        <w:t>dis)appears</w:t>
      </w:r>
      <w:proofErr w:type="gramEnd"/>
      <w:r w:rsidRPr="005D3387">
        <w:t>. By right clicking on the name itself a submenu appears allowing other representations e.g. transparency.</w:t>
      </w:r>
    </w:p>
    <w:p w:rsidR="00694F78" w:rsidRPr="005D3387" w:rsidRDefault="00694F78" w:rsidP="00694F78">
      <w:pPr>
        <w:spacing w:line="480" w:lineRule="auto"/>
      </w:pPr>
      <w:r w:rsidRPr="005D3387">
        <w:t>6.In the lower left window the preferred views are stored for your convenience.</w:t>
      </w:r>
    </w:p>
    <w:p w:rsidR="00694F78" w:rsidRDefault="00694F78" w:rsidP="00694F78">
      <w:pPr>
        <w:spacing w:line="480" w:lineRule="auto"/>
      </w:pPr>
      <w:r w:rsidRPr="005D3387">
        <w:t>7.Manipulations 4 and 5 can be used independently and together, adding/hiding structures to preferred views.</w:t>
      </w:r>
    </w:p>
    <w:p w:rsidR="00AD0C30" w:rsidRDefault="00694F78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4F78"/>
    <w:rsid w:val="00694F78"/>
  </w:rsids>
  <m:mathPr>
    <m:mathFont m:val="Arial-Bold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F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8-19T15:11:00Z</dcterms:created>
  <dcterms:modified xsi:type="dcterms:W3CDTF">2014-08-19T15:12:00Z</dcterms:modified>
</cp:coreProperties>
</file>